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D0F" w:rsidRPr="005A7807" w:rsidRDefault="0083216D" w:rsidP="0083216D">
      <w:pPr>
        <w:pStyle w:val="Heading1"/>
        <w:rPr>
          <w:lang w:val="en-US"/>
        </w:rPr>
      </w:pPr>
      <w:r w:rsidRPr="005A7807">
        <w:rPr>
          <w:lang w:val="en-US"/>
        </w:rPr>
        <w:t>Supplementary data</w:t>
      </w:r>
    </w:p>
    <w:p w:rsidR="0083216D" w:rsidRPr="005A7807" w:rsidRDefault="0083216D">
      <w:pPr>
        <w:rPr>
          <w:lang w:val="en-US"/>
        </w:rPr>
      </w:pPr>
    </w:p>
    <w:p w:rsidR="0083216D" w:rsidRPr="0083216D" w:rsidRDefault="0083216D">
      <w:r w:rsidRPr="0083216D">
        <w:rPr>
          <w:b/>
        </w:rPr>
        <w:t>Table S1.</w:t>
      </w:r>
      <w:r w:rsidRPr="0083216D">
        <w:t xml:space="preserve"> Sampling details for each locality included in this study.</w:t>
      </w: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2000"/>
        <w:gridCol w:w="1062"/>
        <w:gridCol w:w="2320"/>
        <w:gridCol w:w="960"/>
        <w:gridCol w:w="3380"/>
        <w:gridCol w:w="1180"/>
      </w:tblGrid>
      <w:tr w:rsidR="0083216D" w:rsidRPr="0083216D" w:rsidTr="0083216D">
        <w:trPr>
          <w:trHeight w:val="420"/>
          <w:tblHeader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calit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at</w:t>
            </w:r>
            <w:proofErr w:type="gram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/</w:t>
            </w:r>
            <w:proofErr w:type="gram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ng. (N/E)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ected by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te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innmark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27/30.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2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innmarksvidda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40/24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ling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jelld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 xml:space="preserve">Erling Fjelldal/Bente Sve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en-GB"/>
              </w:rPr>
              <w:t>Skottvol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DC4184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3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innmark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08/25.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DC4184" w:rsidTr="00DC4184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DC4184" w:rsidTr="00DC4184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DC4184" w:rsidTr="00DC4184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DC4184" w:rsidTr="00DC4184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DC4184" w:rsidTr="00DC4184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1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  <w:r w:rsidR="00DC4184" w:rsidRPr="00DC41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DC4184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DC4184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4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yng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60/20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5A7807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</w:t>
            </w:r>
            <w:r w:rsidR="005A7807"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2011</w:t>
            </w:r>
          </w:p>
        </w:tc>
      </w:tr>
      <w:tr w:rsidR="0083216D" w:rsidRPr="0083216D" w:rsidTr="005A7807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</w:t>
            </w:r>
            <w:r w:rsidR="005A7807"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2011</w:t>
            </w:r>
            <w:r w:rsidR="0083216D"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bookmarkStart w:id="0" w:name="_GoBack"/>
        <w:bookmarkEnd w:id="0"/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5A7807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f Einar </w:t>
            </w:r>
            <w:proofErr w:type="spellStart"/>
            <w:r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øver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</w:t>
            </w:r>
            <w:r w:rsidR="0083216D"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/2011</w:t>
            </w:r>
          </w:p>
        </w:tc>
      </w:tr>
      <w:tr w:rsidR="0083216D" w:rsidRPr="0083216D" w:rsidTr="005A7807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ul Er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hol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5A7807" w:rsidRDefault="00DC4184" w:rsidP="00DC418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</w:t>
            </w:r>
            <w:r w:rsidR="005A7807" w:rsidRPr="005A780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5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foten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esterål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34/14.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-08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-08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-09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-08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6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foten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jørnefje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45/18.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y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rtla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7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ltfjel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07/16.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nd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oglu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8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ørgefje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18/13.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Øyvind H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d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Øyvind H </w:t>
            </w:r>
            <w:proofErr w:type="spellStart"/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ped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Øyvind H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d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Ø H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d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9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råk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36/11.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  <w:t>Tor-Ivar Hansen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  <w:t>Tor-Ivar Hansen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  <w:t>Tor-Ivar Hansen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  <w:t>Tor-Ivar Hansen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val="nb-NO" w:eastAsia="en-GB"/>
              </w:rPr>
              <w:t>Tor-Ivar Hansen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0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Kvikne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yns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57/10.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1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ollhei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1/9.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2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vrefje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30/9.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nut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ydgren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gmar Ha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3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rynefjel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02/7.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4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ikafjel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93/6.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5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ldresfl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4/8.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5/2009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6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ngebufjel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58/10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-Ivar Hans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9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7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rdangervidda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43/7.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ir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tebø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ir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tebø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6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ir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tebø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ir</w:t>
            </w:r>
            <w:proofErr w:type="spellEnd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tebø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6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18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rdangervidda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24/8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19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refje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34/9.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/07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20) 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tesdal</w:t>
            </w:r>
            <w:proofErr w:type="spellEnd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832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esth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46/7.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t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venell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ex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ge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stuc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a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8/2011</w:t>
            </w:r>
          </w:p>
        </w:tc>
      </w:tr>
      <w:tr w:rsidR="0083216D" w:rsidRPr="0083216D" w:rsidTr="0083216D">
        <w:trPr>
          <w:trHeight w:val="2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rzoneroides</w:t>
            </w:r>
            <w:proofErr w:type="spellEnd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3216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um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dd </w:t>
            </w:r>
            <w:proofErr w:type="spellStart"/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v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16D" w:rsidRPr="0083216D" w:rsidRDefault="0083216D" w:rsidP="0083216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3216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/08/2011</w:t>
            </w:r>
          </w:p>
        </w:tc>
      </w:tr>
    </w:tbl>
    <w:p w:rsidR="0083216D" w:rsidRDefault="0083216D"/>
    <w:p w:rsidR="0083216D" w:rsidRDefault="0083216D">
      <w:pPr>
        <w:sectPr w:rsidR="0083216D" w:rsidSect="0083216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3216D" w:rsidRDefault="0083216D">
      <w:r>
        <w:rPr>
          <w:b/>
        </w:rPr>
        <w:lastRenderedPageBreak/>
        <w:t>Figure S</w:t>
      </w:r>
      <w:r w:rsidR="005A7807">
        <w:rPr>
          <w:b/>
        </w:rPr>
        <w:t>1</w:t>
      </w:r>
      <w:r>
        <w:rPr>
          <w:b/>
        </w:rPr>
        <w:t xml:space="preserve">. </w:t>
      </w:r>
      <w:r w:rsidRPr="0083216D">
        <w:t xml:space="preserve">Structure </w:t>
      </w:r>
      <w:r>
        <w:t xml:space="preserve">analyses </w:t>
      </w:r>
      <w:r w:rsidRPr="0083216D">
        <w:t>summary.</w:t>
      </w:r>
      <w:r>
        <w:t xml:space="preserve"> </w:t>
      </w:r>
      <w:r w:rsidR="00313B90">
        <w:t xml:space="preserve">The figure summarizes the values for 10 </w:t>
      </w:r>
      <w:proofErr w:type="spellStart"/>
      <w:r w:rsidR="00313B90">
        <w:t>independant</w:t>
      </w:r>
      <w:proofErr w:type="spellEnd"/>
      <w:r w:rsidR="00313B90">
        <w:t xml:space="preserve"> runs for each of K=1-9 for each species. To the left: the log likelihoods. In the middle: similarity </w:t>
      </w:r>
      <w:proofErr w:type="spellStart"/>
      <w:r w:rsidR="00313B90">
        <w:t>coefficiants</w:t>
      </w:r>
      <w:proofErr w:type="spellEnd"/>
      <w:r w:rsidR="00313B90">
        <w:t xml:space="preserve">. To the right: delta K values. </w:t>
      </w:r>
    </w:p>
    <w:p w:rsidR="0083216D" w:rsidRDefault="0083216D"/>
    <w:p w:rsidR="0083216D" w:rsidRDefault="0083216D">
      <w:pPr>
        <w:rPr>
          <w:b/>
        </w:rPr>
      </w:pPr>
      <w:r>
        <w:rPr>
          <w:b/>
          <w:noProof/>
          <w:lang w:val="nb-NO" w:eastAsia="nb-NO"/>
        </w:rPr>
        <w:drawing>
          <wp:inline distT="0" distB="0" distL="0" distR="0">
            <wp:extent cx="4917190" cy="8108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ucturesummar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334" cy="810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807" w:rsidRDefault="005A7807" w:rsidP="005A7807">
      <w:r w:rsidRPr="0083216D">
        <w:rPr>
          <w:b/>
        </w:rPr>
        <w:lastRenderedPageBreak/>
        <w:t>Figure S</w:t>
      </w:r>
      <w:r>
        <w:rPr>
          <w:b/>
        </w:rPr>
        <w:t>2</w:t>
      </w:r>
      <w:r w:rsidRPr="0083216D">
        <w:rPr>
          <w:b/>
        </w:rPr>
        <w:t>.</w:t>
      </w:r>
      <w:r>
        <w:rPr>
          <w:b/>
        </w:rPr>
        <w:t xml:space="preserve"> </w:t>
      </w:r>
      <w:r w:rsidRPr="0083216D">
        <w:t>Structure</w:t>
      </w:r>
      <w:r>
        <w:t xml:space="preserve"> results for all species included in this study. The plants </w:t>
      </w:r>
      <w:proofErr w:type="gramStart"/>
      <w:r>
        <w:t>are sorted</w:t>
      </w:r>
      <w:proofErr w:type="gramEnd"/>
      <w:r>
        <w:t xml:space="preserve"> according to population number with population 1 to the left and 20 to the right.</w:t>
      </w:r>
    </w:p>
    <w:p w:rsidR="005A7807" w:rsidRPr="0083216D" w:rsidRDefault="005A7807">
      <w:pPr>
        <w:rPr>
          <w:b/>
        </w:rPr>
      </w:pPr>
      <w:r>
        <w:rPr>
          <w:b/>
          <w:noProof/>
          <w:lang w:val="nb-NO" w:eastAsia="nb-NO"/>
        </w:rPr>
        <w:drawing>
          <wp:inline distT="0" distB="0" distL="0" distR="0" wp14:anchorId="63B65E51" wp14:editId="664D2EE0">
            <wp:extent cx="4908519" cy="84074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ucturegroup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921" cy="8409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7807" w:rsidRPr="0083216D" w:rsidSect="00832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16D"/>
    <w:rsid w:val="00274878"/>
    <w:rsid w:val="00313B90"/>
    <w:rsid w:val="005A7807"/>
    <w:rsid w:val="00783D0F"/>
    <w:rsid w:val="0083216D"/>
    <w:rsid w:val="00A11A59"/>
    <w:rsid w:val="00DC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FB4441-4C85-43DF-BC9B-B06D24D1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1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1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1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1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7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057</Words>
  <Characters>5605</Characters>
  <Application>Microsoft Office Word</Application>
  <DocSecurity>0</DocSecurity>
  <Lines>46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B</Company>
  <LinksUpToDate>false</LinksUpToDate>
  <CharactersWithSpaces>6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 Holten Jørgensen</dc:creator>
  <cp:lastModifiedBy>Siri Fjellheim</cp:lastModifiedBy>
  <cp:revision>4</cp:revision>
  <dcterms:created xsi:type="dcterms:W3CDTF">2014-11-30T11:20:00Z</dcterms:created>
  <dcterms:modified xsi:type="dcterms:W3CDTF">2015-06-08T12:29:00Z</dcterms:modified>
</cp:coreProperties>
</file>